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8FC" w:rsidRPr="0003199D" w:rsidRDefault="00AF7C0C" w:rsidP="00FA4F48">
      <w:pPr>
        <w:spacing w:after="12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</w:t>
      </w:r>
      <w:r w:rsidR="007B19BB" w:rsidRPr="0003199D">
        <w:rPr>
          <w:rFonts w:asciiTheme="minorHAnsi" w:hAnsiTheme="minorHAnsi"/>
          <w:b/>
        </w:rPr>
        <w:t xml:space="preserve"> 1:  Full literature search terms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. *Abdominal Pai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. *Fatigu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. *Gastrointestinal </w:t>
      </w:r>
      <w:proofErr w:type="spellStart"/>
      <w:r w:rsidRPr="0003199D">
        <w:rPr>
          <w:rFonts w:asciiTheme="minorHAnsi" w:hAnsiTheme="minorHAnsi"/>
        </w:rPr>
        <w:t>Hemorrhage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Complications</w:t>
      </w:r>
      <w:proofErr w:type="gramStart"/>
      <w:r w:rsidRPr="0003199D">
        <w:rPr>
          <w:rFonts w:asciiTheme="minorHAnsi" w:hAnsiTheme="minorHAnsi"/>
        </w:rPr>
        <w:t>,Diagnosis</w:t>
      </w:r>
      <w:proofErr w:type="spellEnd"/>
      <w:proofErr w:type="gram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4. *</w:t>
      </w:r>
      <w:proofErr w:type="spellStart"/>
      <w:r w:rsidRPr="0003199D">
        <w:rPr>
          <w:rFonts w:asciiTheme="minorHAnsi" w:hAnsiTheme="minorHAnsi"/>
        </w:rPr>
        <w:t>Anemia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Hypochromic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. *Intestinal Obstruc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6. *Constipa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. *</w:t>
      </w:r>
      <w:proofErr w:type="spellStart"/>
      <w:r w:rsidRPr="0003199D">
        <w:rPr>
          <w:rFonts w:asciiTheme="minorHAnsi" w:hAnsiTheme="minorHAnsi"/>
        </w:rPr>
        <w:t>Diarrhea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8. *Anorex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9. *nause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0. *Dyspeps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1. *Flatulenc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2. </w:t>
      </w:r>
      <w:proofErr w:type="spellStart"/>
      <w:r w:rsidRPr="0003199D">
        <w:rPr>
          <w:rFonts w:asciiTheme="minorHAnsi" w:hAnsiTheme="minorHAnsi"/>
        </w:rPr>
        <w:t>Symptom$.mp</w:t>
      </w:r>
      <w:proofErr w:type="spellEnd"/>
      <w:r w:rsidRPr="0003199D">
        <w:rPr>
          <w:rFonts w:asciiTheme="minorHAnsi" w:hAnsiTheme="minorHAnsi"/>
        </w:rPr>
        <w:t>.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13. *Weight Loss/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14. 1 or 2 or 3 or 4 or 5 or 6 or 7 or 8 or 9 or 10 or 11 or 12 or 13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5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Abdominal Pai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6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Fatigu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7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Gastrointestinal </w:t>
      </w:r>
      <w:proofErr w:type="spellStart"/>
      <w:r w:rsidRPr="0003199D">
        <w:rPr>
          <w:rFonts w:asciiTheme="minorHAnsi" w:hAnsiTheme="minorHAnsi"/>
        </w:rPr>
        <w:t>Hemorrhage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8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</w:t>
      </w:r>
      <w:proofErr w:type="spellStart"/>
      <w:r w:rsidRPr="0003199D">
        <w:rPr>
          <w:rFonts w:asciiTheme="minorHAnsi" w:hAnsiTheme="minorHAnsi"/>
        </w:rPr>
        <w:t>Anemia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Hypochromic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19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Intestinal Obstruc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0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Constipa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1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</w:t>
      </w:r>
      <w:proofErr w:type="spellStart"/>
      <w:r w:rsidRPr="0003199D">
        <w:rPr>
          <w:rFonts w:asciiTheme="minorHAnsi" w:hAnsiTheme="minorHAnsi"/>
        </w:rPr>
        <w:t>Diarrhea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2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Anorex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3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nause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4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Dyspeps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5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Flatulenc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6. </w:t>
      </w:r>
      <w:proofErr w:type="spellStart"/>
      <w:r w:rsidRPr="0003199D">
        <w:rPr>
          <w:rFonts w:asciiTheme="minorHAnsi" w:hAnsiTheme="minorHAnsi"/>
        </w:rPr>
        <w:t>Symptom$.mp</w:t>
      </w:r>
      <w:proofErr w:type="spellEnd"/>
      <w:r w:rsidRPr="0003199D">
        <w:rPr>
          <w:rFonts w:asciiTheme="minorHAnsi" w:hAnsiTheme="minorHAnsi"/>
        </w:rPr>
        <w:t>.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7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Weight Loss/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28. 15 or 16 or 17 or 18 or 19 or 20 or 21 or 22 or 23 or 24 or 25 or 26 or 27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29. Abdominal Pai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0. FATIGU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1. Gastrointestinal </w:t>
      </w:r>
      <w:proofErr w:type="spellStart"/>
      <w:r w:rsidRPr="0003199D">
        <w:rPr>
          <w:rFonts w:asciiTheme="minorHAnsi" w:hAnsiTheme="minorHAnsi"/>
        </w:rPr>
        <w:t>Hemorrhage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Complications</w:t>
      </w:r>
      <w:proofErr w:type="gramStart"/>
      <w:r w:rsidRPr="0003199D">
        <w:rPr>
          <w:rFonts w:asciiTheme="minorHAnsi" w:hAnsiTheme="minorHAnsi"/>
        </w:rPr>
        <w:t>,Diagnosis</w:t>
      </w:r>
      <w:proofErr w:type="spellEnd"/>
      <w:proofErr w:type="gram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2. </w:t>
      </w:r>
      <w:proofErr w:type="spellStart"/>
      <w:r w:rsidRPr="0003199D">
        <w:rPr>
          <w:rFonts w:asciiTheme="minorHAnsi" w:hAnsiTheme="minorHAnsi"/>
        </w:rPr>
        <w:t>Anemia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Hypochromic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3. Intestinal Obstruc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4. Constipa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5. </w:t>
      </w:r>
      <w:proofErr w:type="spellStart"/>
      <w:r w:rsidRPr="0003199D">
        <w:rPr>
          <w:rFonts w:asciiTheme="minorHAnsi" w:hAnsiTheme="minorHAnsi"/>
        </w:rPr>
        <w:t>Diarrhea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6. Anorex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7. Nause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38. Dyspeps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lastRenderedPageBreak/>
        <w:t xml:space="preserve">39. Flatulenc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gramStart"/>
      <w:r w:rsidRPr="0003199D">
        <w:rPr>
          <w:rFonts w:asciiTheme="minorHAnsi" w:hAnsiTheme="minorHAnsi"/>
        </w:rPr>
        <w:t>et</w:t>
      </w:r>
      <w:proofErr w:type="gramEnd"/>
      <w:r w:rsidRPr="0003199D">
        <w:rPr>
          <w:rFonts w:asciiTheme="minorHAnsi" w:hAnsiTheme="minorHAnsi"/>
        </w:rPr>
        <w:t xml:space="preserve">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0. </w:t>
      </w:r>
      <w:proofErr w:type="spellStart"/>
      <w:r w:rsidRPr="0003199D">
        <w:rPr>
          <w:rFonts w:asciiTheme="minorHAnsi" w:hAnsiTheme="minorHAnsi"/>
        </w:rPr>
        <w:t>Symptom$.mp</w:t>
      </w:r>
      <w:proofErr w:type="spellEnd"/>
      <w:r w:rsidRPr="0003199D">
        <w:rPr>
          <w:rFonts w:asciiTheme="minorHAnsi" w:hAnsiTheme="minorHAnsi"/>
        </w:rPr>
        <w:t>.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41. Weight Loss/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42. 29 or 30 or 31 or 32 or 33 or 34 or 35 or 36 or 37 or 38 or 39 or 40 or 41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3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Abdominal Pai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4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Fatigu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5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Gastrointestinal </w:t>
      </w:r>
      <w:proofErr w:type="spellStart"/>
      <w:r w:rsidRPr="0003199D">
        <w:rPr>
          <w:rFonts w:asciiTheme="minorHAnsi" w:hAnsiTheme="minorHAnsi"/>
        </w:rPr>
        <w:t>Hemorrhage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6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</w:t>
      </w:r>
      <w:proofErr w:type="spellStart"/>
      <w:r w:rsidRPr="0003199D">
        <w:rPr>
          <w:rFonts w:asciiTheme="minorHAnsi" w:hAnsiTheme="minorHAnsi"/>
        </w:rPr>
        <w:t>Anemia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Hypochromic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7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Intestinal Obstruc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8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Constipation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49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</w:t>
      </w:r>
      <w:proofErr w:type="spellStart"/>
      <w:r w:rsidRPr="0003199D">
        <w:rPr>
          <w:rFonts w:asciiTheme="minorHAnsi" w:hAnsiTheme="minorHAnsi"/>
        </w:rPr>
        <w:t>Diarrhea</w:t>
      </w:r>
      <w:proofErr w:type="spellEnd"/>
      <w:r w:rsidRPr="0003199D">
        <w:rPr>
          <w:rFonts w:asciiTheme="minorHAnsi" w:hAnsiTheme="minorHAnsi"/>
        </w:rPr>
        <w:t xml:space="preserve">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0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Anorex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1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nause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2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Dyspepsia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3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Flatulence/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4. </w:t>
      </w:r>
      <w:proofErr w:type="spellStart"/>
      <w:r w:rsidRPr="0003199D">
        <w:rPr>
          <w:rFonts w:asciiTheme="minorHAnsi" w:hAnsiTheme="minorHAnsi"/>
        </w:rPr>
        <w:t>Symptom$.mp</w:t>
      </w:r>
      <w:proofErr w:type="spellEnd"/>
      <w:r w:rsidRPr="0003199D">
        <w:rPr>
          <w:rFonts w:asciiTheme="minorHAnsi" w:hAnsiTheme="minorHAnsi"/>
        </w:rPr>
        <w:t>.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5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Weight Loss/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56. 43 or 44 or 45 or 46 or 47 or 48 or 49 or 50 or 51 or 52 or 53 or 54 or 55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7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Colorectal </w:t>
      </w:r>
      <w:proofErr w:type="spellStart"/>
      <w:r w:rsidRPr="0003199D">
        <w:rPr>
          <w:rFonts w:asciiTheme="minorHAnsi" w:hAnsiTheme="minorHAnsi"/>
        </w:rPr>
        <w:t>Neoplasms</w:t>
      </w:r>
      <w:proofErr w:type="spellEnd"/>
      <w:r w:rsidRPr="0003199D">
        <w:rPr>
          <w:rFonts w:asciiTheme="minorHAnsi" w:hAnsiTheme="minorHAnsi"/>
        </w:rPr>
        <w:t xml:space="preserve">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Physiopathology, 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8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Rectal Diseases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Physiopathology,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59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Colonic Diseases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Physiopathology,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0. 57 or 58 or 59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61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Colorectal </w:t>
      </w:r>
      <w:proofErr w:type="spellStart"/>
      <w:r w:rsidRPr="0003199D">
        <w:rPr>
          <w:rFonts w:asciiTheme="minorHAnsi" w:hAnsiTheme="minorHAnsi"/>
        </w:rPr>
        <w:t>Neoplasms</w:t>
      </w:r>
      <w:proofErr w:type="spellEnd"/>
      <w:r w:rsidRPr="0003199D">
        <w:rPr>
          <w:rFonts w:asciiTheme="minorHAnsi" w:hAnsiTheme="minorHAnsi"/>
        </w:rPr>
        <w:t xml:space="preserve">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 xml:space="preserve">, et [Physiopathology, Complications, Diagnosis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62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Rectal Diseases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Physiopathology,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63. </w:t>
      </w:r>
      <w:proofErr w:type="gramStart"/>
      <w:r w:rsidRPr="0003199D">
        <w:rPr>
          <w:rFonts w:asciiTheme="minorHAnsi" w:hAnsiTheme="minorHAnsi"/>
        </w:rPr>
        <w:t>exp</w:t>
      </w:r>
      <w:proofErr w:type="gramEnd"/>
      <w:r w:rsidRPr="0003199D">
        <w:rPr>
          <w:rFonts w:asciiTheme="minorHAnsi" w:hAnsiTheme="minorHAnsi"/>
        </w:rPr>
        <w:t xml:space="preserve"> *Colonic Diseases/pp, co, </w:t>
      </w:r>
      <w:proofErr w:type="spellStart"/>
      <w:r w:rsidRPr="0003199D">
        <w:rPr>
          <w:rFonts w:asciiTheme="minorHAnsi" w:hAnsiTheme="minorHAnsi"/>
        </w:rPr>
        <w:t>di</w:t>
      </w:r>
      <w:proofErr w:type="spellEnd"/>
      <w:r w:rsidRPr="0003199D">
        <w:rPr>
          <w:rFonts w:asciiTheme="minorHAnsi" w:hAnsiTheme="minorHAnsi"/>
        </w:rPr>
        <w:t>, et [</w:t>
      </w:r>
      <w:proofErr w:type="spellStart"/>
      <w:r w:rsidRPr="0003199D">
        <w:rPr>
          <w:rFonts w:asciiTheme="minorHAnsi" w:hAnsiTheme="minorHAnsi"/>
        </w:rPr>
        <w:t>Physiopathology,Complications,Diagnosis</w:t>
      </w:r>
      <w:proofErr w:type="spellEnd"/>
      <w:r w:rsidRPr="0003199D">
        <w:rPr>
          <w:rFonts w:asciiTheme="minorHAnsi" w:hAnsiTheme="minorHAnsi"/>
        </w:rPr>
        <w:t xml:space="preserve">, </w:t>
      </w:r>
      <w:proofErr w:type="spellStart"/>
      <w:r w:rsidRPr="0003199D">
        <w:rPr>
          <w:rFonts w:asciiTheme="minorHAnsi" w:hAnsiTheme="minorHAnsi"/>
        </w:rPr>
        <w:t>Etiology</w:t>
      </w:r>
      <w:proofErr w:type="spellEnd"/>
      <w:r w:rsidRPr="0003199D">
        <w:rPr>
          <w:rFonts w:asciiTheme="minorHAnsi" w:hAnsiTheme="minorHAnsi"/>
        </w:rPr>
        <w:t>]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4. 61 or 62 or 63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5. 14 and 60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6. 14 and 64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7. 28 and 60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8. 28 and 64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69. 42 and 60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0. 42 and 64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1. 56 and 60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2. 56 and 64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3. 65 and 66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4. 67 and 68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>75. 69 and 70</w:t>
      </w:r>
    </w:p>
    <w:p w:rsidR="001013FB" w:rsidRPr="0003199D" w:rsidRDefault="001013FB" w:rsidP="001013FB">
      <w:pPr>
        <w:spacing w:after="120" w:line="240" w:lineRule="auto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76.71 </w:t>
      </w:r>
      <w:proofErr w:type="gramStart"/>
      <w:r w:rsidRPr="0003199D">
        <w:rPr>
          <w:rFonts w:asciiTheme="minorHAnsi" w:hAnsiTheme="minorHAnsi"/>
        </w:rPr>
        <w:t>and</w:t>
      </w:r>
      <w:proofErr w:type="gramEnd"/>
      <w:r w:rsidRPr="0003199D">
        <w:rPr>
          <w:rFonts w:asciiTheme="minorHAnsi" w:hAnsiTheme="minorHAnsi"/>
        </w:rPr>
        <w:t xml:space="preserve"> 72</w:t>
      </w:r>
    </w:p>
    <w:p w:rsidR="00352342" w:rsidRPr="0003199D" w:rsidRDefault="001013FB" w:rsidP="00FA4F48">
      <w:pPr>
        <w:spacing w:after="120" w:line="240" w:lineRule="auto"/>
        <w:jc w:val="left"/>
        <w:rPr>
          <w:rFonts w:asciiTheme="minorHAnsi" w:hAnsiTheme="minorHAnsi"/>
        </w:rPr>
      </w:pPr>
      <w:r w:rsidRPr="0003199D">
        <w:rPr>
          <w:rFonts w:asciiTheme="minorHAnsi" w:hAnsiTheme="minorHAnsi"/>
        </w:rPr>
        <w:t xml:space="preserve">77.73 </w:t>
      </w:r>
      <w:proofErr w:type="gramStart"/>
      <w:r w:rsidRPr="0003199D">
        <w:rPr>
          <w:rFonts w:asciiTheme="minorHAnsi" w:hAnsiTheme="minorHAnsi"/>
        </w:rPr>
        <w:t>or</w:t>
      </w:r>
      <w:proofErr w:type="gramEnd"/>
      <w:r w:rsidRPr="0003199D">
        <w:rPr>
          <w:rFonts w:asciiTheme="minorHAnsi" w:hAnsiTheme="minorHAnsi"/>
        </w:rPr>
        <w:t xml:space="preserve"> 74 or 75 or 76</w:t>
      </w:r>
    </w:p>
    <w:sectPr w:rsidR="00352342" w:rsidRPr="0003199D" w:rsidSect="00FA4F48">
      <w:footerReference w:type="default" r:id="rId8"/>
      <w:pgSz w:w="11907" w:h="16840" w:code="9"/>
      <w:pgMar w:top="737" w:right="1134" w:bottom="426" w:left="1985" w:header="720" w:footer="40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155" w:rsidRDefault="00AE3155">
      <w:pPr>
        <w:spacing w:after="0" w:line="240" w:lineRule="auto"/>
      </w:pPr>
      <w:r>
        <w:separator/>
      </w:r>
    </w:p>
  </w:endnote>
  <w:endnote w:type="continuationSeparator" w:id="0">
    <w:p w:rsidR="00AE3155" w:rsidRDefault="00AE3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6C4" w:rsidRDefault="00BD66C4" w:rsidP="001B2FF7">
    <w:pPr>
      <w:pStyle w:val="Footer"/>
      <w:pBdr>
        <w:top w:val="single" w:sz="4" w:space="1" w:color="auto"/>
      </w:pBdr>
      <w:tabs>
        <w:tab w:val="clear" w:pos="4513"/>
        <w:tab w:val="clear" w:pos="9026"/>
        <w:tab w:val="right" w:pos="8222"/>
        <w:tab w:val="right" w:pos="14034"/>
      </w:tabs>
    </w:pPr>
    <w:r>
      <w:rPr>
        <w:i/>
        <w:sz w:val="19"/>
        <w:szCs w:val="19"/>
      </w:rPr>
      <w:tab/>
    </w:r>
    <w:proofErr w:type="gramStart"/>
    <w:r>
      <w:rPr>
        <w:i/>
        <w:sz w:val="19"/>
        <w:szCs w:val="19"/>
      </w:rPr>
      <w:t>p</w:t>
    </w:r>
    <w:r w:rsidRPr="004A5E44">
      <w:rPr>
        <w:i/>
        <w:sz w:val="19"/>
        <w:szCs w:val="19"/>
      </w:rPr>
      <w:t>age</w:t>
    </w:r>
    <w:proofErr w:type="gramEnd"/>
    <w:r w:rsidRPr="004A5E44">
      <w:rPr>
        <w:i/>
        <w:sz w:val="19"/>
        <w:szCs w:val="19"/>
      </w:rPr>
      <w:t xml:space="preserve"> </w:t>
    </w:r>
    <w:r w:rsidR="00234FE9" w:rsidRPr="004A5E44">
      <w:rPr>
        <w:i/>
        <w:sz w:val="19"/>
        <w:szCs w:val="19"/>
      </w:rPr>
      <w:fldChar w:fldCharType="begin"/>
    </w:r>
    <w:r w:rsidRPr="004A5E44">
      <w:rPr>
        <w:i/>
        <w:sz w:val="19"/>
        <w:szCs w:val="19"/>
      </w:rPr>
      <w:instrText xml:space="preserve"> PAGE   \* MERGEFORMAT </w:instrText>
    </w:r>
    <w:r w:rsidR="00234FE9" w:rsidRPr="004A5E44">
      <w:rPr>
        <w:i/>
        <w:sz w:val="19"/>
        <w:szCs w:val="19"/>
      </w:rPr>
      <w:fldChar w:fldCharType="separate"/>
    </w:r>
    <w:r w:rsidR="00AF7C0C">
      <w:rPr>
        <w:i/>
        <w:noProof/>
        <w:sz w:val="19"/>
        <w:szCs w:val="19"/>
      </w:rPr>
      <w:t>1</w:t>
    </w:r>
    <w:r w:rsidR="00234FE9" w:rsidRPr="004A5E44">
      <w:rPr>
        <w:i/>
        <w:sz w:val="19"/>
        <w:szCs w:val="19"/>
      </w:rPr>
      <w:fldChar w:fldCharType="end"/>
    </w:r>
    <w:r>
      <w:rPr>
        <w:i/>
        <w:sz w:val="19"/>
        <w:szCs w:val="19"/>
      </w:rPr>
      <w:t xml:space="preserve"> of </w:t>
    </w:r>
    <w:fldSimple w:instr=" NUMPAGES   \* MERGEFORMAT ">
      <w:r w:rsidR="00AF7C0C" w:rsidRPr="00AF7C0C">
        <w:rPr>
          <w:i/>
          <w:noProof/>
          <w:sz w:val="19"/>
          <w:szCs w:val="19"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155" w:rsidRDefault="00AE3155">
      <w:pPr>
        <w:spacing w:after="0" w:line="240" w:lineRule="auto"/>
      </w:pPr>
      <w:r>
        <w:separator/>
      </w:r>
    </w:p>
  </w:footnote>
  <w:footnote w:type="continuationSeparator" w:id="0">
    <w:p w:rsidR="00AE3155" w:rsidRDefault="00AE3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97067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7CA35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265B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072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C6A59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6683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0674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29E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445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28C44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416672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11B63024"/>
    <w:multiLevelType w:val="hybridMultilevel"/>
    <w:tmpl w:val="5BC03E9C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292136D"/>
    <w:multiLevelType w:val="hybridMultilevel"/>
    <w:tmpl w:val="D89692E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E6115C5"/>
    <w:multiLevelType w:val="hybridMultilevel"/>
    <w:tmpl w:val="F57AF686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FFA188F"/>
    <w:multiLevelType w:val="hybridMultilevel"/>
    <w:tmpl w:val="C880861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F606EDF"/>
    <w:multiLevelType w:val="hybridMultilevel"/>
    <w:tmpl w:val="BDC4AF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E85DDB"/>
    <w:multiLevelType w:val="hybridMultilevel"/>
    <w:tmpl w:val="BC664C14"/>
    <w:lvl w:ilvl="0" w:tplc="0C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024924"/>
    <w:multiLevelType w:val="hybridMultilevel"/>
    <w:tmpl w:val="808C097A"/>
    <w:lvl w:ilvl="0" w:tplc="0C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10"/>
  </w:num>
  <w:num w:numId="16">
    <w:abstractNumId w:val="12"/>
  </w:num>
  <w:num w:numId="17">
    <w:abstractNumId w:val="11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24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_x000A_"/>
    <w:docVar w:name="EN.Layout" w:val="Ŭ"/>
    <w:docVar w:name="EN.Libraries" w:val="_x000A_耀耀耀耀⡰அ耀耀ⵘஅ✐✐宄峸"/>
  </w:docVars>
  <w:rsids>
    <w:rsidRoot w:val="000A6912"/>
    <w:rsid w:val="000009E7"/>
    <w:rsid w:val="0000134F"/>
    <w:rsid w:val="00017466"/>
    <w:rsid w:val="0002174E"/>
    <w:rsid w:val="0003199D"/>
    <w:rsid w:val="000373FF"/>
    <w:rsid w:val="000469F1"/>
    <w:rsid w:val="000470F8"/>
    <w:rsid w:val="00050143"/>
    <w:rsid w:val="00050DAC"/>
    <w:rsid w:val="00060646"/>
    <w:rsid w:val="00067F8D"/>
    <w:rsid w:val="000740D8"/>
    <w:rsid w:val="000906DB"/>
    <w:rsid w:val="000A126E"/>
    <w:rsid w:val="000A4CB2"/>
    <w:rsid w:val="000A6912"/>
    <w:rsid w:val="000B1723"/>
    <w:rsid w:val="000B2441"/>
    <w:rsid w:val="000B58EA"/>
    <w:rsid w:val="000E12A3"/>
    <w:rsid w:val="000E2392"/>
    <w:rsid w:val="000E4D83"/>
    <w:rsid w:val="000E7E2D"/>
    <w:rsid w:val="000F7ACE"/>
    <w:rsid w:val="001013FB"/>
    <w:rsid w:val="001130D7"/>
    <w:rsid w:val="00126634"/>
    <w:rsid w:val="00126E04"/>
    <w:rsid w:val="001332D7"/>
    <w:rsid w:val="00145DEC"/>
    <w:rsid w:val="00156AB8"/>
    <w:rsid w:val="00156BFD"/>
    <w:rsid w:val="0015728E"/>
    <w:rsid w:val="00165A6B"/>
    <w:rsid w:val="001738C5"/>
    <w:rsid w:val="0017569C"/>
    <w:rsid w:val="00175883"/>
    <w:rsid w:val="00176A7E"/>
    <w:rsid w:val="00177C2B"/>
    <w:rsid w:val="00182ECD"/>
    <w:rsid w:val="001A4AEB"/>
    <w:rsid w:val="001A7CAE"/>
    <w:rsid w:val="001B2FF7"/>
    <w:rsid w:val="001D287F"/>
    <w:rsid w:val="001E0A32"/>
    <w:rsid w:val="001E338D"/>
    <w:rsid w:val="00206949"/>
    <w:rsid w:val="0022150C"/>
    <w:rsid w:val="00224A31"/>
    <w:rsid w:val="00234FE9"/>
    <w:rsid w:val="002530DE"/>
    <w:rsid w:val="0026283C"/>
    <w:rsid w:val="00263341"/>
    <w:rsid w:val="00263807"/>
    <w:rsid w:val="002734A8"/>
    <w:rsid w:val="0027771E"/>
    <w:rsid w:val="00280249"/>
    <w:rsid w:val="0028690C"/>
    <w:rsid w:val="00293EF2"/>
    <w:rsid w:val="002A43DB"/>
    <w:rsid w:val="002B3FBD"/>
    <w:rsid w:val="002B4272"/>
    <w:rsid w:val="002C25FC"/>
    <w:rsid w:val="002C5484"/>
    <w:rsid w:val="002D7BC0"/>
    <w:rsid w:val="002F58C8"/>
    <w:rsid w:val="00304E6A"/>
    <w:rsid w:val="00305121"/>
    <w:rsid w:val="00306F8F"/>
    <w:rsid w:val="003262B0"/>
    <w:rsid w:val="00327EFB"/>
    <w:rsid w:val="00335016"/>
    <w:rsid w:val="0034026F"/>
    <w:rsid w:val="00352342"/>
    <w:rsid w:val="003572AD"/>
    <w:rsid w:val="0036166B"/>
    <w:rsid w:val="00364808"/>
    <w:rsid w:val="003650EC"/>
    <w:rsid w:val="0037178B"/>
    <w:rsid w:val="00377AEB"/>
    <w:rsid w:val="00382ACD"/>
    <w:rsid w:val="00392C49"/>
    <w:rsid w:val="003A1A1C"/>
    <w:rsid w:val="003B476D"/>
    <w:rsid w:val="003B4FDF"/>
    <w:rsid w:val="003B5344"/>
    <w:rsid w:val="003B5A50"/>
    <w:rsid w:val="003B7BAA"/>
    <w:rsid w:val="003C39D2"/>
    <w:rsid w:val="003C5C0A"/>
    <w:rsid w:val="003C74FD"/>
    <w:rsid w:val="003D1DE2"/>
    <w:rsid w:val="003D43FF"/>
    <w:rsid w:val="003D74F7"/>
    <w:rsid w:val="003E5BEE"/>
    <w:rsid w:val="003E6728"/>
    <w:rsid w:val="003E743E"/>
    <w:rsid w:val="003F2D5B"/>
    <w:rsid w:val="003F6F39"/>
    <w:rsid w:val="00401634"/>
    <w:rsid w:val="00410048"/>
    <w:rsid w:val="004110B1"/>
    <w:rsid w:val="004118AB"/>
    <w:rsid w:val="004125DD"/>
    <w:rsid w:val="004248FC"/>
    <w:rsid w:val="00424F31"/>
    <w:rsid w:val="00447723"/>
    <w:rsid w:val="004550C8"/>
    <w:rsid w:val="00467458"/>
    <w:rsid w:val="004721DF"/>
    <w:rsid w:val="004742B0"/>
    <w:rsid w:val="00484DF1"/>
    <w:rsid w:val="00490031"/>
    <w:rsid w:val="00494439"/>
    <w:rsid w:val="004969BB"/>
    <w:rsid w:val="004C24E0"/>
    <w:rsid w:val="004D07DE"/>
    <w:rsid w:val="004D1D93"/>
    <w:rsid w:val="004F39F5"/>
    <w:rsid w:val="00501022"/>
    <w:rsid w:val="00503CBC"/>
    <w:rsid w:val="005227CE"/>
    <w:rsid w:val="005308FE"/>
    <w:rsid w:val="00541C4F"/>
    <w:rsid w:val="0054278A"/>
    <w:rsid w:val="00543993"/>
    <w:rsid w:val="00544ABE"/>
    <w:rsid w:val="00552451"/>
    <w:rsid w:val="00552CB3"/>
    <w:rsid w:val="00557491"/>
    <w:rsid w:val="00572841"/>
    <w:rsid w:val="00572893"/>
    <w:rsid w:val="00576002"/>
    <w:rsid w:val="00585321"/>
    <w:rsid w:val="00585FD8"/>
    <w:rsid w:val="00593127"/>
    <w:rsid w:val="005A4620"/>
    <w:rsid w:val="005A473A"/>
    <w:rsid w:val="005A5311"/>
    <w:rsid w:val="005A76D9"/>
    <w:rsid w:val="005B4617"/>
    <w:rsid w:val="005B7CF4"/>
    <w:rsid w:val="005C0726"/>
    <w:rsid w:val="005C08FF"/>
    <w:rsid w:val="005C45B6"/>
    <w:rsid w:val="005E0321"/>
    <w:rsid w:val="005E4C8F"/>
    <w:rsid w:val="005F3FF1"/>
    <w:rsid w:val="005F43A6"/>
    <w:rsid w:val="00624E33"/>
    <w:rsid w:val="006341CA"/>
    <w:rsid w:val="006468A4"/>
    <w:rsid w:val="00653040"/>
    <w:rsid w:val="00670008"/>
    <w:rsid w:val="00690114"/>
    <w:rsid w:val="006901F4"/>
    <w:rsid w:val="00696E02"/>
    <w:rsid w:val="006A179F"/>
    <w:rsid w:val="006A5DD8"/>
    <w:rsid w:val="006A75A1"/>
    <w:rsid w:val="006A7F34"/>
    <w:rsid w:val="006D2167"/>
    <w:rsid w:val="006D75D0"/>
    <w:rsid w:val="006F0DC2"/>
    <w:rsid w:val="006F2B2E"/>
    <w:rsid w:val="006F5467"/>
    <w:rsid w:val="00702396"/>
    <w:rsid w:val="007055D1"/>
    <w:rsid w:val="00712E12"/>
    <w:rsid w:val="007253F2"/>
    <w:rsid w:val="00775F3E"/>
    <w:rsid w:val="007B19BB"/>
    <w:rsid w:val="007B7E94"/>
    <w:rsid w:val="007C1AE7"/>
    <w:rsid w:val="007D0672"/>
    <w:rsid w:val="007F6FE7"/>
    <w:rsid w:val="00802DF1"/>
    <w:rsid w:val="0080756B"/>
    <w:rsid w:val="008078F6"/>
    <w:rsid w:val="008313BB"/>
    <w:rsid w:val="0084470D"/>
    <w:rsid w:val="008453AE"/>
    <w:rsid w:val="00857567"/>
    <w:rsid w:val="0085777F"/>
    <w:rsid w:val="00862346"/>
    <w:rsid w:val="00863C60"/>
    <w:rsid w:val="00872282"/>
    <w:rsid w:val="00881F38"/>
    <w:rsid w:val="008874D8"/>
    <w:rsid w:val="008A2B23"/>
    <w:rsid w:val="008A34CB"/>
    <w:rsid w:val="008A5673"/>
    <w:rsid w:val="008C50BA"/>
    <w:rsid w:val="008E3551"/>
    <w:rsid w:val="00910132"/>
    <w:rsid w:val="00912DFD"/>
    <w:rsid w:val="00914EC0"/>
    <w:rsid w:val="00925587"/>
    <w:rsid w:val="0093017A"/>
    <w:rsid w:val="009338F9"/>
    <w:rsid w:val="00933B98"/>
    <w:rsid w:val="00970221"/>
    <w:rsid w:val="00986D56"/>
    <w:rsid w:val="00994DBC"/>
    <w:rsid w:val="009D0524"/>
    <w:rsid w:val="009D7512"/>
    <w:rsid w:val="009E001D"/>
    <w:rsid w:val="009E7CA5"/>
    <w:rsid w:val="009F259F"/>
    <w:rsid w:val="009F3C79"/>
    <w:rsid w:val="00A02EE4"/>
    <w:rsid w:val="00A040BB"/>
    <w:rsid w:val="00A12BDC"/>
    <w:rsid w:val="00A34626"/>
    <w:rsid w:val="00A518BC"/>
    <w:rsid w:val="00A63ABA"/>
    <w:rsid w:val="00A81E35"/>
    <w:rsid w:val="00A84506"/>
    <w:rsid w:val="00A919CE"/>
    <w:rsid w:val="00A95311"/>
    <w:rsid w:val="00A95627"/>
    <w:rsid w:val="00AA1B63"/>
    <w:rsid w:val="00AA54C1"/>
    <w:rsid w:val="00AA630B"/>
    <w:rsid w:val="00AC32B1"/>
    <w:rsid w:val="00AE0926"/>
    <w:rsid w:val="00AE3155"/>
    <w:rsid w:val="00AF7C0C"/>
    <w:rsid w:val="00B33379"/>
    <w:rsid w:val="00B57966"/>
    <w:rsid w:val="00B57F1C"/>
    <w:rsid w:val="00B70317"/>
    <w:rsid w:val="00B77F1C"/>
    <w:rsid w:val="00B826D5"/>
    <w:rsid w:val="00B83516"/>
    <w:rsid w:val="00BA1C3C"/>
    <w:rsid w:val="00BA2C24"/>
    <w:rsid w:val="00BC2B5E"/>
    <w:rsid w:val="00BC3937"/>
    <w:rsid w:val="00BD5D1F"/>
    <w:rsid w:val="00BD66C4"/>
    <w:rsid w:val="00BE5C16"/>
    <w:rsid w:val="00C026C0"/>
    <w:rsid w:val="00C12317"/>
    <w:rsid w:val="00C453D5"/>
    <w:rsid w:val="00C569EE"/>
    <w:rsid w:val="00C60136"/>
    <w:rsid w:val="00C646C7"/>
    <w:rsid w:val="00C670EC"/>
    <w:rsid w:val="00C76712"/>
    <w:rsid w:val="00C81127"/>
    <w:rsid w:val="00C81BA9"/>
    <w:rsid w:val="00C839FA"/>
    <w:rsid w:val="00C91CA8"/>
    <w:rsid w:val="00CB05FD"/>
    <w:rsid w:val="00CC4683"/>
    <w:rsid w:val="00CD20FC"/>
    <w:rsid w:val="00CF45C6"/>
    <w:rsid w:val="00CF4CD1"/>
    <w:rsid w:val="00D03068"/>
    <w:rsid w:val="00D05132"/>
    <w:rsid w:val="00D1399C"/>
    <w:rsid w:val="00D13EF4"/>
    <w:rsid w:val="00D31B54"/>
    <w:rsid w:val="00D36008"/>
    <w:rsid w:val="00D571A3"/>
    <w:rsid w:val="00D71779"/>
    <w:rsid w:val="00D8522E"/>
    <w:rsid w:val="00D93687"/>
    <w:rsid w:val="00DA0FDA"/>
    <w:rsid w:val="00DB2B01"/>
    <w:rsid w:val="00DB5874"/>
    <w:rsid w:val="00DD17FF"/>
    <w:rsid w:val="00DE600A"/>
    <w:rsid w:val="00DF2865"/>
    <w:rsid w:val="00DF5C50"/>
    <w:rsid w:val="00E00399"/>
    <w:rsid w:val="00E01950"/>
    <w:rsid w:val="00E046D5"/>
    <w:rsid w:val="00E04730"/>
    <w:rsid w:val="00E049C1"/>
    <w:rsid w:val="00E20D3A"/>
    <w:rsid w:val="00E44FD4"/>
    <w:rsid w:val="00E55B35"/>
    <w:rsid w:val="00E56E34"/>
    <w:rsid w:val="00E633D7"/>
    <w:rsid w:val="00E925B4"/>
    <w:rsid w:val="00EA183E"/>
    <w:rsid w:val="00EA3344"/>
    <w:rsid w:val="00EC630E"/>
    <w:rsid w:val="00EE037A"/>
    <w:rsid w:val="00EE65EE"/>
    <w:rsid w:val="00F02EA6"/>
    <w:rsid w:val="00F11686"/>
    <w:rsid w:val="00F11C60"/>
    <w:rsid w:val="00F21210"/>
    <w:rsid w:val="00F30805"/>
    <w:rsid w:val="00F309F9"/>
    <w:rsid w:val="00F32265"/>
    <w:rsid w:val="00F327E1"/>
    <w:rsid w:val="00F328AB"/>
    <w:rsid w:val="00F37139"/>
    <w:rsid w:val="00F40BEF"/>
    <w:rsid w:val="00F47DD2"/>
    <w:rsid w:val="00F53B63"/>
    <w:rsid w:val="00F676B9"/>
    <w:rsid w:val="00F83631"/>
    <w:rsid w:val="00FA08D8"/>
    <w:rsid w:val="00FA4F48"/>
    <w:rsid w:val="00FA7606"/>
    <w:rsid w:val="00FB5830"/>
    <w:rsid w:val="00FD5CF9"/>
    <w:rsid w:val="00FD763E"/>
    <w:rsid w:val="00FF4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hesis"/>
    <w:qFormat/>
    <w:rsid w:val="003D74F7"/>
    <w:pPr>
      <w:spacing w:after="240" w:line="360" w:lineRule="auto"/>
      <w:jc w:val="both"/>
    </w:pPr>
    <w:rPr>
      <w:rFonts w:ascii="Palatino Linotype" w:hAnsi="Palatino Linotype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95311"/>
    <w:pPr>
      <w:spacing w:before="600" w:after="0"/>
      <w:outlineLvl w:val="0"/>
    </w:pPr>
    <w:rPr>
      <w:rFonts w:ascii="Calibri" w:hAnsi="Calibri"/>
      <w:b/>
      <w:bCs/>
      <w:i/>
      <w:iCs/>
      <w:sz w:val="28"/>
      <w:szCs w:val="32"/>
    </w:rPr>
  </w:style>
  <w:style w:type="paragraph" w:styleId="Heading2">
    <w:name w:val="heading 2"/>
    <w:aliases w:val="Heading 4 thesis"/>
    <w:basedOn w:val="Normal"/>
    <w:next w:val="Normal"/>
    <w:link w:val="Heading2Char"/>
    <w:qFormat/>
    <w:rsid w:val="003262B0"/>
    <w:pPr>
      <w:spacing w:before="320" w:after="0"/>
      <w:outlineLvl w:val="1"/>
    </w:pPr>
    <w:rPr>
      <w:rFonts w:ascii="Calibri" w:hAnsi="Calibr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3262B0"/>
    <w:pPr>
      <w:keepNext/>
      <w:spacing w:before="120" w:after="60"/>
      <w:outlineLvl w:val="2"/>
    </w:pPr>
    <w:rPr>
      <w:b/>
      <w:bCs/>
      <w:i/>
      <w:szCs w:val="26"/>
    </w:rPr>
  </w:style>
  <w:style w:type="paragraph" w:styleId="Heading4">
    <w:name w:val="heading 4"/>
    <w:aliases w:val="Thesis 4"/>
    <w:basedOn w:val="Normal"/>
    <w:next w:val="Normal"/>
    <w:link w:val="Heading4Char"/>
    <w:uiPriority w:val="9"/>
    <w:qFormat/>
    <w:rsid w:val="0002174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313BB"/>
    <w:pPr>
      <w:spacing w:after="0" w:line="240" w:lineRule="auto"/>
    </w:pPr>
    <w:rPr>
      <w:lang w:val="en-US"/>
    </w:rPr>
  </w:style>
  <w:style w:type="character" w:customStyle="1" w:styleId="Heading2Char">
    <w:name w:val="Heading 2 Char"/>
    <w:aliases w:val="Heading 4 thesis Char"/>
    <w:basedOn w:val="DefaultParagraphFont"/>
    <w:link w:val="Heading2"/>
    <w:uiPriority w:val="9"/>
    <w:rsid w:val="003262B0"/>
    <w:rPr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7C2B"/>
    <w:rPr>
      <w:rFonts w:ascii="Calibri" w:hAnsi="Calibri" w:cs="Times New Roman"/>
      <w:b/>
      <w:bCs/>
      <w:i/>
      <w:iCs/>
      <w:sz w:val="28"/>
      <w:szCs w:val="32"/>
      <w:lang w:eastAsia="en-AU"/>
    </w:rPr>
  </w:style>
  <w:style w:type="character" w:customStyle="1" w:styleId="SubtleEmphasis1">
    <w:name w:val="Subtle Emphasis1"/>
    <w:aliases w:val="TableLegend"/>
    <w:basedOn w:val="DefaultParagraphFont"/>
    <w:uiPriority w:val="19"/>
    <w:qFormat/>
    <w:rsid w:val="008313BB"/>
    <w:rPr>
      <w:rFonts w:ascii="Palatino Linotype" w:hAnsi="Palatino Linotype"/>
      <w:iCs/>
      <w:color w:val="5A5A5A"/>
      <w:sz w:val="20"/>
    </w:rPr>
  </w:style>
  <w:style w:type="paragraph" w:customStyle="1" w:styleId="tabletopline">
    <w:name w:val="table top line"/>
    <w:basedOn w:val="Normal"/>
    <w:qFormat/>
    <w:rsid w:val="008313BB"/>
    <w:rPr>
      <w:b/>
      <w:sz w:val="20"/>
    </w:rPr>
  </w:style>
  <w:style w:type="paragraph" w:styleId="Header">
    <w:name w:val="header"/>
    <w:basedOn w:val="Normal"/>
    <w:link w:val="HeaderChar"/>
    <w:unhideWhenUsed/>
    <w:rsid w:val="00A9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5311"/>
    <w:rPr>
      <w:rFonts w:ascii="Palatino Linotype" w:hAnsi="Palatino Linotype" w:cs="Times New Roman"/>
      <w:lang w:eastAsia="en-AU"/>
    </w:rPr>
  </w:style>
  <w:style w:type="character" w:customStyle="1" w:styleId="Heading3Char">
    <w:name w:val="Heading 3 Char"/>
    <w:basedOn w:val="DefaultParagraphFont"/>
    <w:link w:val="Heading3"/>
    <w:rsid w:val="003262B0"/>
    <w:rPr>
      <w:rFonts w:ascii="Palatino Linotype" w:hAnsi="Palatino Linotype"/>
      <w:b/>
      <w:bCs/>
      <w:i/>
      <w:sz w:val="22"/>
      <w:szCs w:val="26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02174E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paragraph" w:styleId="Footer">
    <w:name w:val="footer"/>
    <w:basedOn w:val="Normal"/>
    <w:link w:val="FooterChar"/>
    <w:unhideWhenUsed/>
    <w:rsid w:val="000A6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912"/>
    <w:rPr>
      <w:rFonts w:ascii="Palatino Linotype" w:hAnsi="Palatino Linotype"/>
      <w:sz w:val="22"/>
      <w:szCs w:val="22"/>
      <w:lang w:eastAsia="en-AU"/>
    </w:rPr>
  </w:style>
  <w:style w:type="paragraph" w:styleId="BalloonText">
    <w:name w:val="Balloon Text"/>
    <w:basedOn w:val="Normal"/>
    <w:link w:val="BalloonTextChar"/>
    <w:unhideWhenUsed/>
    <w:rsid w:val="000A6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6912"/>
    <w:rPr>
      <w:rFonts w:ascii="Tahoma" w:hAnsi="Tahoma" w:cs="Tahoma"/>
      <w:sz w:val="16"/>
      <w:szCs w:val="16"/>
      <w:lang w:eastAsia="en-AU"/>
    </w:rPr>
  </w:style>
  <w:style w:type="paragraph" w:styleId="Caption">
    <w:name w:val="caption"/>
    <w:basedOn w:val="Normal"/>
    <w:next w:val="Normal"/>
    <w:qFormat/>
    <w:rsid w:val="008313BB"/>
    <w:pPr>
      <w:spacing w:after="80"/>
    </w:pPr>
    <w:rPr>
      <w:rFonts w:ascii="Calibri" w:hAnsi="Calibri"/>
      <w:bCs/>
      <w:szCs w:val="20"/>
    </w:rPr>
  </w:style>
  <w:style w:type="paragraph" w:styleId="Subtitle">
    <w:name w:val="Subtitle"/>
    <w:basedOn w:val="Normal"/>
    <w:link w:val="SubtitleChar"/>
    <w:qFormat/>
    <w:rsid w:val="008313BB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313BB"/>
    <w:rPr>
      <w:rFonts w:ascii="Arial" w:hAnsi="Arial" w:cs="Arial"/>
      <w:sz w:val="24"/>
      <w:szCs w:val="24"/>
    </w:rPr>
  </w:style>
  <w:style w:type="paragraph" w:customStyle="1" w:styleId="wordtabletopline">
    <w:name w:val="word table top line"/>
    <w:basedOn w:val="Normal"/>
    <w:link w:val="wordtabletoplineChar"/>
    <w:qFormat/>
    <w:rsid w:val="008313BB"/>
    <w:pPr>
      <w:spacing w:before="40" w:after="0" w:line="240" w:lineRule="auto"/>
      <w:jc w:val="center"/>
    </w:pPr>
    <w:rPr>
      <w:rFonts w:ascii="Calibri" w:hAnsi="Calibri"/>
      <w:b/>
    </w:rPr>
  </w:style>
  <w:style w:type="character" w:customStyle="1" w:styleId="wordtabletoplineChar">
    <w:name w:val="word table top line Char"/>
    <w:basedOn w:val="DefaultParagraphFont"/>
    <w:link w:val="wordtabletopline"/>
    <w:rsid w:val="008313BB"/>
    <w:rPr>
      <w:rFonts w:ascii="Calibri" w:hAnsi="Calibri"/>
      <w:b/>
      <w:sz w:val="22"/>
      <w:szCs w:val="22"/>
    </w:rPr>
  </w:style>
  <w:style w:type="paragraph" w:customStyle="1" w:styleId="Th1">
    <w:name w:val="Th 1"/>
    <w:basedOn w:val="Heading1"/>
    <w:link w:val="Th1Char"/>
    <w:qFormat/>
    <w:rsid w:val="008313BB"/>
    <w:pPr>
      <w:spacing w:before="720" w:after="160"/>
    </w:pPr>
    <w:rPr>
      <w:rFonts w:ascii="Arial" w:hAnsi="Arial" w:cs="Arial"/>
      <w:sz w:val="30"/>
      <w:szCs w:val="30"/>
    </w:rPr>
  </w:style>
  <w:style w:type="character" w:customStyle="1" w:styleId="Th1Char">
    <w:name w:val="Th 1 Char"/>
    <w:basedOn w:val="Heading1Char"/>
    <w:link w:val="Th1"/>
    <w:rsid w:val="008313BB"/>
    <w:rPr>
      <w:rFonts w:ascii="Arial" w:hAnsi="Arial" w:cs="Arial"/>
      <w:sz w:val="30"/>
      <w:szCs w:val="30"/>
    </w:rPr>
  </w:style>
  <w:style w:type="paragraph" w:customStyle="1" w:styleId="Th6">
    <w:name w:val="Th 6"/>
    <w:basedOn w:val="Heading3"/>
    <w:link w:val="Th6Char"/>
    <w:qFormat/>
    <w:rsid w:val="008313BB"/>
    <w:pPr>
      <w:spacing w:before="60"/>
    </w:pPr>
  </w:style>
  <w:style w:type="character" w:customStyle="1" w:styleId="Th6Char">
    <w:name w:val="Th 6 Char"/>
    <w:basedOn w:val="DefaultParagraphFont"/>
    <w:link w:val="Th6"/>
    <w:rsid w:val="008313BB"/>
    <w:rPr>
      <w:rFonts w:ascii="Palatino Linotype" w:hAnsi="Palatino Linotype"/>
      <w:b/>
      <w:bCs/>
      <w:i/>
      <w:sz w:val="22"/>
      <w:szCs w:val="26"/>
    </w:rPr>
  </w:style>
  <w:style w:type="paragraph" w:customStyle="1" w:styleId="Th3">
    <w:name w:val="Th 3"/>
    <w:basedOn w:val="Heading1"/>
    <w:link w:val="Th3Char"/>
    <w:uiPriority w:val="1"/>
    <w:qFormat/>
    <w:rsid w:val="008A34CB"/>
    <w:pPr>
      <w:spacing w:before="360"/>
    </w:pPr>
    <w:rPr>
      <w:sz w:val="32"/>
    </w:rPr>
  </w:style>
  <w:style w:type="character" w:customStyle="1" w:styleId="Th3Char">
    <w:name w:val="Th 3 Char"/>
    <w:basedOn w:val="Heading1Char"/>
    <w:link w:val="Th3"/>
    <w:uiPriority w:val="1"/>
    <w:rsid w:val="008A34CB"/>
    <w:rPr>
      <w:b/>
      <w:bCs/>
      <w:i/>
      <w:iCs/>
      <w:sz w:val="32"/>
    </w:rPr>
  </w:style>
  <w:style w:type="paragraph" w:customStyle="1" w:styleId="Th4">
    <w:name w:val="Th 4"/>
    <w:basedOn w:val="Heading4"/>
    <w:link w:val="Th4Char"/>
    <w:qFormat/>
    <w:rsid w:val="00A84506"/>
    <w:rPr>
      <w:rFonts w:ascii="Palatino Linotype" w:hAnsi="Palatino Linotype"/>
      <w:color w:val="000000" w:themeColor="text1"/>
      <w:sz w:val="26"/>
      <w:szCs w:val="26"/>
    </w:rPr>
  </w:style>
  <w:style w:type="character" w:customStyle="1" w:styleId="Th4Char">
    <w:name w:val="Th 4 Char"/>
    <w:basedOn w:val="Heading4Char"/>
    <w:link w:val="Th4"/>
    <w:rsid w:val="00A84506"/>
    <w:rPr>
      <w:rFonts w:ascii="Palatino Linotype" w:hAnsi="Palatino Linotype"/>
      <w:b/>
      <w:bCs/>
      <w:i/>
      <w:iCs/>
      <w:color w:val="000000" w:themeColor="text1"/>
      <w:sz w:val="26"/>
      <w:szCs w:val="26"/>
    </w:rPr>
  </w:style>
  <w:style w:type="paragraph" w:customStyle="1" w:styleId="Th2">
    <w:name w:val="Th 2"/>
    <w:basedOn w:val="Heading1"/>
    <w:link w:val="Th2Char"/>
    <w:qFormat/>
    <w:rsid w:val="00670008"/>
    <w:pPr>
      <w:spacing w:after="160"/>
    </w:pPr>
    <w:rPr>
      <w:rFonts w:ascii="Arial" w:hAnsi="Arial"/>
      <w:i w:val="0"/>
    </w:rPr>
  </w:style>
  <w:style w:type="paragraph" w:customStyle="1" w:styleId="Th5">
    <w:name w:val="Th 5"/>
    <w:basedOn w:val="Heading2"/>
    <w:link w:val="Th5Char"/>
    <w:qFormat/>
    <w:rsid w:val="006A179F"/>
  </w:style>
  <w:style w:type="character" w:customStyle="1" w:styleId="Th2Char">
    <w:name w:val="Th 2 Char"/>
    <w:basedOn w:val="Heading1Char"/>
    <w:link w:val="Th2"/>
    <w:rsid w:val="00670008"/>
    <w:rPr>
      <w:rFonts w:ascii="Arial" w:hAnsi="Arial"/>
      <w:b/>
      <w:bCs/>
      <w:iCs/>
    </w:rPr>
  </w:style>
  <w:style w:type="paragraph" w:customStyle="1" w:styleId="Th4a">
    <w:name w:val="Th4a"/>
    <w:basedOn w:val="Heading1"/>
    <w:link w:val="Th4aChar"/>
    <w:qFormat/>
    <w:rsid w:val="00E20D3A"/>
    <w:pPr>
      <w:spacing w:after="160"/>
    </w:pPr>
  </w:style>
  <w:style w:type="character" w:customStyle="1" w:styleId="Th5Char">
    <w:name w:val="Th 5 Char"/>
    <w:basedOn w:val="Heading2Char"/>
    <w:link w:val="Th5"/>
    <w:rsid w:val="006A179F"/>
  </w:style>
  <w:style w:type="paragraph" w:styleId="Revision">
    <w:name w:val="Revision"/>
    <w:hidden/>
    <w:uiPriority w:val="99"/>
    <w:semiHidden/>
    <w:rsid w:val="00544ABE"/>
    <w:rPr>
      <w:rFonts w:ascii="Palatino Linotype" w:hAnsi="Palatino Linotype"/>
      <w:sz w:val="22"/>
      <w:szCs w:val="22"/>
    </w:rPr>
  </w:style>
  <w:style w:type="character" w:customStyle="1" w:styleId="Th4aChar">
    <w:name w:val="Th4a Char"/>
    <w:basedOn w:val="Heading1Char"/>
    <w:link w:val="Th4a"/>
    <w:rsid w:val="00E20D3A"/>
    <w:rPr>
      <w:b/>
      <w:bCs/>
      <w:i/>
      <w:iCs/>
    </w:rPr>
  </w:style>
  <w:style w:type="table" w:styleId="TableGrid">
    <w:name w:val="Table Grid"/>
    <w:basedOn w:val="TableNormal"/>
    <w:rsid w:val="009F3C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7491"/>
    <w:pPr>
      <w:ind w:left="720"/>
      <w:contextualSpacing/>
    </w:pPr>
  </w:style>
  <w:style w:type="paragraph" w:styleId="NormalWeb">
    <w:name w:val="Normal (Web)"/>
    <w:basedOn w:val="Normal"/>
    <w:rsid w:val="003D74F7"/>
    <w:rPr>
      <w:rFonts w:ascii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3D74F7"/>
    <w:pPr>
      <w:spacing w:after="0"/>
    </w:pPr>
    <w:rPr>
      <w:rFonts w:ascii="Times New Roman" w:hAnsi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3D74F7"/>
    <w:rPr>
      <w:rFonts w:ascii="Times New Roman" w:hAnsi="Times New Roman"/>
      <w:lang w:eastAsia="en-US"/>
    </w:rPr>
  </w:style>
  <w:style w:type="character" w:styleId="PageNumber">
    <w:name w:val="page number"/>
    <w:basedOn w:val="DefaultParagraphFont"/>
    <w:rsid w:val="003D74F7"/>
  </w:style>
  <w:style w:type="character" w:styleId="Strong">
    <w:name w:val="Strong"/>
    <w:aliases w:val="thesis heading 2"/>
    <w:basedOn w:val="DefaultParagraphFont"/>
    <w:qFormat/>
    <w:rsid w:val="003D74F7"/>
    <w:rPr>
      <w:rFonts w:ascii="Calibri" w:hAnsi="Calibri"/>
      <w:b/>
      <w:bCs/>
    </w:rPr>
  </w:style>
  <w:style w:type="paragraph" w:customStyle="1" w:styleId="Style1">
    <w:name w:val="Style1"/>
    <w:basedOn w:val="Normal"/>
    <w:next w:val="Subtitle"/>
    <w:rsid w:val="003D74F7"/>
    <w:pPr>
      <w:spacing w:after="80"/>
    </w:pPr>
    <w:rPr>
      <w:b/>
    </w:rPr>
  </w:style>
  <w:style w:type="paragraph" w:customStyle="1" w:styleId="StyleCaption11pt">
    <w:name w:val="Style Caption + 11 pt"/>
    <w:basedOn w:val="Normal"/>
    <w:link w:val="StyleCaption11ptChar"/>
    <w:rsid w:val="003D74F7"/>
    <w:pPr>
      <w:spacing w:after="60" w:line="240" w:lineRule="auto"/>
    </w:pPr>
  </w:style>
  <w:style w:type="character" w:customStyle="1" w:styleId="StyleCaption11ptChar">
    <w:name w:val="Style Caption + 11 pt Char"/>
    <w:basedOn w:val="DefaultParagraphFont"/>
    <w:link w:val="StyleCaption11pt"/>
    <w:rsid w:val="003D74F7"/>
    <w:rPr>
      <w:rFonts w:ascii="Palatino Linotype" w:hAnsi="Palatino Linotype"/>
      <w:sz w:val="22"/>
      <w:szCs w:val="22"/>
    </w:rPr>
  </w:style>
  <w:style w:type="paragraph" w:customStyle="1" w:styleId="Captionthesis">
    <w:name w:val="Caption thesis"/>
    <w:basedOn w:val="Normal"/>
    <w:next w:val="Normal"/>
    <w:rsid w:val="003D74F7"/>
    <w:pPr>
      <w:spacing w:after="120" w:line="240" w:lineRule="auto"/>
      <w:ind w:left="720" w:hanging="720"/>
    </w:pPr>
    <w:rPr>
      <w:b/>
    </w:rPr>
  </w:style>
  <w:style w:type="table" w:customStyle="1" w:styleId="tabletry">
    <w:name w:val="table try"/>
    <w:basedOn w:val="TableNormal"/>
    <w:rsid w:val="003D74F7"/>
    <w:pPr>
      <w:spacing w:before="60"/>
      <w:jc w:val="center"/>
    </w:pPr>
    <w:rPr>
      <w:rFonts w:ascii="Garamond" w:hAnsi="Garamond"/>
      <w:sz w:val="22"/>
    </w:rPr>
    <w:tblPr>
      <w:tblInd w:w="0" w:type="dxa"/>
      <w:tblBorders>
        <w:top w:val="thickThinSmallGap" w:sz="24" w:space="0" w:color="auto"/>
        <w:bottom w:val="thickThinSmallGap" w:sz="12" w:space="0" w:color="auto"/>
        <w:insideH w:val="single" w:sz="4" w:space="0" w:color="auto"/>
      </w:tblBorders>
      <w:tblCellMar>
        <w:top w:w="28" w:type="dxa"/>
        <w:left w:w="108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thickThinSmallGap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thickThinSmallGap" w:sz="12" w:space="0" w:color="auto"/>
        </w:tcBorders>
      </w:tcPr>
    </w:tblStylePr>
    <w:tblStylePr w:type="firstCol">
      <w:pPr>
        <w:wordWrap/>
        <w:jc w:val="left"/>
      </w:pPr>
    </w:tblStylePr>
  </w:style>
  <w:style w:type="character" w:styleId="Hyperlink">
    <w:name w:val="Hyperlink"/>
    <w:basedOn w:val="DefaultParagraphFont"/>
    <w:rsid w:val="003D74F7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3D74F7"/>
    <w:rPr>
      <w:i/>
      <w:iCs/>
      <w:color w:val="808080"/>
    </w:rPr>
  </w:style>
  <w:style w:type="character" w:styleId="FollowedHyperlink">
    <w:name w:val="FollowedHyperlink"/>
    <w:basedOn w:val="DefaultParagraphFont"/>
    <w:rsid w:val="000469F1"/>
    <w:rPr>
      <w:color w:val="800080"/>
      <w:u w:val="single"/>
    </w:rPr>
  </w:style>
  <w:style w:type="paragraph" w:customStyle="1" w:styleId="xl22">
    <w:name w:val="xl2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23">
    <w:name w:val="xl2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24">
    <w:name w:val="xl24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5">
    <w:name w:val="xl2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sz w:val="18"/>
      <w:szCs w:val="18"/>
    </w:rPr>
  </w:style>
  <w:style w:type="paragraph" w:customStyle="1" w:styleId="xl26">
    <w:name w:val="xl26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7">
    <w:name w:val="xl2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8">
    <w:name w:val="xl28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9">
    <w:name w:val="xl29"/>
    <w:basedOn w:val="Normal"/>
    <w:rsid w:val="000469F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0">
    <w:name w:val="xl30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1">
    <w:name w:val="xl31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34">
    <w:name w:val="xl34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5">
    <w:name w:val="xl3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6">
    <w:name w:val="xl36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7">
    <w:name w:val="xl3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6E14F9-173A-4EC9-AB2D-DAA43D18A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Method and Design</vt:lpstr>
    </vt:vector>
  </TitlesOfParts>
  <Company>TOSHIBA</Company>
  <LinksUpToDate>false</LinksUpToDate>
  <CharactersWithSpaces>4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Method and Design</dc:title>
  <dc:creator>Barbara-Ann Adelstein</dc:creator>
  <cp:lastModifiedBy>Barbara-Ann Adelstein</cp:lastModifiedBy>
  <cp:revision>3</cp:revision>
  <cp:lastPrinted>2009-10-16T06:32:00Z</cp:lastPrinted>
  <dcterms:created xsi:type="dcterms:W3CDTF">2011-05-18T05:35:00Z</dcterms:created>
  <dcterms:modified xsi:type="dcterms:W3CDTF">2011-05-26T05:29:00Z</dcterms:modified>
</cp:coreProperties>
</file>